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0A1" w:rsidRDefault="0043093A" w:rsidP="003450A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3450A1" w:rsidRPr="00AF34B7">
        <w:rPr>
          <w:rFonts w:ascii="Times New Roman" w:hAnsi="Times New Roman" w:cs="Times New Roman"/>
          <w:b/>
        </w:rPr>
        <w:t xml:space="preserve"> Table</w:t>
      </w:r>
      <w:r w:rsidR="003A0DE0">
        <w:rPr>
          <w:rFonts w:ascii="Times New Roman" w:hAnsi="Times New Roman" w:cs="Times New Roman"/>
          <w:b/>
        </w:rPr>
        <w:t>.</w:t>
      </w:r>
      <w:r w:rsidR="003450A1" w:rsidRPr="00AF34B7">
        <w:rPr>
          <w:rFonts w:ascii="Times New Roman" w:hAnsi="Times New Roman" w:cs="Times New Roman"/>
          <w:b/>
        </w:rPr>
        <w:t xml:space="preserve"> Quantitative PCR</w:t>
      </w:r>
      <w:r w:rsidR="003A0DE0">
        <w:rPr>
          <w:rFonts w:ascii="Times New Roman" w:hAnsi="Times New Roman" w:cs="Times New Roman"/>
          <w:b/>
        </w:rPr>
        <w:t xml:space="preserve"> primers</w:t>
      </w:r>
    </w:p>
    <w:tbl>
      <w:tblPr>
        <w:tblStyle w:val="TableGrid"/>
        <w:tblW w:w="9182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2552"/>
        <w:gridCol w:w="2694"/>
        <w:gridCol w:w="1134"/>
      </w:tblGrid>
      <w:tr w:rsidR="003450A1" w:rsidRPr="00240A77" w:rsidTr="0058161A">
        <w:trPr>
          <w:cantSplit/>
          <w:trHeight w:val="525"/>
        </w:trPr>
        <w:tc>
          <w:tcPr>
            <w:tcW w:w="166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CN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Amplico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Forward primer sequenc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Reverse primer sequ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Size (bp)</w:t>
            </w:r>
          </w:p>
        </w:tc>
      </w:tr>
      <w:tr w:rsidR="003450A1" w:rsidRPr="00240A77" w:rsidTr="0058161A">
        <w:tc>
          <w:tcPr>
            <w:tcW w:w="1668" w:type="dxa"/>
            <w:vMerge w:val="restart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50A1" w:rsidRPr="00240A77" w:rsidRDefault="003450A1" w:rsidP="0058161A">
            <w:pPr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15</w:t>
            </w:r>
            <w:r>
              <w:rPr>
                <w:rFonts w:ascii="Times New Roman" w:hAnsi="Times New Roman" w:cs="Times New Roman"/>
                <w:b/>
                <w:noProof/>
              </w:rPr>
              <w:t>q13.1-13.3</w:t>
            </w:r>
            <w:r w:rsidRPr="00240A77">
              <w:rPr>
                <w:rFonts w:ascii="Times New Roman" w:hAnsi="Times New Roman" w:cs="Times New Roman"/>
                <w:b/>
                <w:noProof/>
              </w:rPr>
              <w:t xml:space="preserve"> dele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eastAsia="Times New Roman" w:hAnsi="Times New Roman" w:cs="Times New Roman"/>
              </w:rPr>
              <w:t>5'-CCG GTG AAC AGA GAG AGG A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eastAsia="Times New Roman" w:hAnsi="Times New Roman" w:cs="Times New Roman"/>
              </w:rPr>
              <w:t>5'-GCT TGG TGT GAG CAG CAT 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hAnsi="Times New Roman" w:cs="Times New Roman"/>
                <w:noProof/>
              </w:rPr>
              <w:t>155</w:t>
            </w:r>
          </w:p>
        </w:tc>
      </w:tr>
      <w:tr w:rsidR="003450A1" w:rsidRPr="00240A77" w:rsidTr="0058161A"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240A7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1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037A1E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7A1E">
              <w:rPr>
                <w:rFonts w:ascii="Times New Roman" w:eastAsia="Times New Roman" w:hAnsi="Times New Roman" w:cs="Times New Roman"/>
              </w:rPr>
              <w:t>5'-TG</w:t>
            </w:r>
            <w:r w:rsidRPr="00240A77">
              <w:rPr>
                <w:rFonts w:ascii="Times New Roman" w:eastAsia="Times New Roman" w:hAnsi="Times New Roman" w:cs="Times New Roman"/>
              </w:rPr>
              <w:t xml:space="preserve">G GGG TGC </w:t>
            </w:r>
            <w:proofErr w:type="spellStart"/>
            <w:r w:rsidRPr="00240A77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240A77">
              <w:rPr>
                <w:rFonts w:ascii="Times New Roman" w:eastAsia="Times New Roman" w:hAnsi="Times New Roman" w:cs="Times New Roman"/>
              </w:rPr>
              <w:t xml:space="preserve"> TTC GTT 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037A1E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7A1E">
              <w:rPr>
                <w:rFonts w:ascii="Times New Roman" w:eastAsia="Times New Roman" w:hAnsi="Times New Roman" w:cs="Times New Roman"/>
              </w:rPr>
              <w:t>5'-AGG C</w:t>
            </w:r>
            <w:r w:rsidRPr="00240A77">
              <w:rPr>
                <w:rFonts w:ascii="Times New Roman" w:eastAsia="Times New Roman" w:hAnsi="Times New Roman" w:cs="Times New Roman"/>
              </w:rPr>
              <w:t>TG CCT GTG GGC ATC 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037A1E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7A1E">
              <w:rPr>
                <w:rFonts w:ascii="Times New Roman" w:eastAsia="Times New Roman" w:hAnsi="Times New Roman" w:cs="Times New Roman"/>
              </w:rPr>
              <w:t>194</w:t>
            </w:r>
          </w:p>
        </w:tc>
      </w:tr>
      <w:tr w:rsidR="003450A1" w:rsidRPr="00DE3997" w:rsidTr="0058161A"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2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E3997">
              <w:rPr>
                <w:rFonts w:ascii="Times New Roman" w:hAnsi="Times New Roman" w:cs="Times New Roman"/>
              </w:rPr>
              <w:t>5’-</w:t>
            </w:r>
            <w:r w:rsidRPr="00DE3997">
              <w:rPr>
                <w:rFonts w:ascii="Times New Roman" w:eastAsia="Times New Roman" w:hAnsi="Times New Roman" w:cs="Times New Roman"/>
                <w:lang w:eastAsia="en-GB"/>
              </w:rPr>
              <w:t>CCC GCT CTT TGA ACA AAC 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E3997">
              <w:rPr>
                <w:rFonts w:ascii="Times New Roman" w:eastAsia="Times New Roman" w:hAnsi="Times New Roman" w:cs="Times New Roman"/>
                <w:lang w:eastAsia="en-GB"/>
              </w:rPr>
              <w:t>5’-CAT TTC CGC TGG TCC TGA 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121</w:t>
            </w:r>
          </w:p>
        </w:tc>
      </w:tr>
      <w:tr w:rsidR="003450A1" w:rsidRPr="00DE3997" w:rsidTr="0058161A"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3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E3997">
              <w:rPr>
                <w:rFonts w:ascii="Times New Roman" w:eastAsia="Times New Roman" w:hAnsi="Times New Roman" w:cs="Times New Roman"/>
                <w:lang w:eastAsia="en-GB"/>
              </w:rPr>
              <w:t xml:space="preserve">5’-TGG ATG GGT </w:t>
            </w:r>
            <w:proofErr w:type="spellStart"/>
            <w:r w:rsidRPr="00DE3997">
              <w:rPr>
                <w:rFonts w:ascii="Times New Roman" w:eastAsia="Times New Roman" w:hAnsi="Times New Roman" w:cs="Times New Roman"/>
                <w:lang w:eastAsia="en-GB"/>
              </w:rPr>
              <w:t>GGT</w:t>
            </w:r>
            <w:proofErr w:type="spellEnd"/>
            <w:r w:rsidRPr="00DE3997">
              <w:rPr>
                <w:rFonts w:ascii="Times New Roman" w:eastAsia="Times New Roman" w:hAnsi="Times New Roman" w:cs="Times New Roman"/>
                <w:lang w:eastAsia="en-GB"/>
              </w:rPr>
              <w:t xml:space="preserve"> AGG AAT 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’-AGA GCT AAT GTC TCC GCC 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94</w:t>
            </w:r>
          </w:p>
        </w:tc>
      </w:tr>
      <w:tr w:rsidR="003450A1" w:rsidRPr="00DE3997" w:rsidTr="0058161A"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4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’- TGG GCT CCT TCC ACT TGT 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’- ATT GCA GAC TTC AGG CTC 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119</w:t>
            </w:r>
          </w:p>
        </w:tc>
      </w:tr>
      <w:tr w:rsidR="003450A1" w:rsidRPr="00DE3997" w:rsidTr="0058161A">
        <w:tc>
          <w:tcPr>
            <w:tcW w:w="1668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5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eastAsia="Times New Roman" w:hAnsi="Times New Roman" w:cs="Times New Roman"/>
              </w:rPr>
              <w:t>5'-TGG GAG GGC GTC CTG CTA A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eastAsia="Times New Roman" w:hAnsi="Times New Roman" w:cs="Times New Roman"/>
              </w:rPr>
              <w:t>5'-TCA TCC CAG CAA ACG CCG 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155</w:t>
            </w:r>
          </w:p>
        </w:tc>
      </w:tr>
      <w:tr w:rsidR="003450A1" w:rsidRPr="00DE3997" w:rsidTr="0058161A">
        <w:trPr>
          <w:trHeight w:val="247"/>
        </w:trPr>
        <w:tc>
          <w:tcPr>
            <w:tcW w:w="1668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50A1" w:rsidRPr="003014E7" w:rsidRDefault="003450A1" w:rsidP="0058161A">
            <w:pPr>
              <w:rPr>
                <w:rFonts w:ascii="Times New Roman" w:hAnsi="Times New Roman" w:cs="Times New Roman"/>
                <w:b/>
              </w:rPr>
            </w:pPr>
            <w:r w:rsidRPr="003014E7">
              <w:rPr>
                <w:rFonts w:ascii="Times New Roman" w:hAnsi="Times New Roman" w:cs="Times New Roman"/>
                <w:b/>
              </w:rPr>
              <w:t>16q13.11</w:t>
            </w:r>
          </w:p>
          <w:p w:rsidR="003450A1" w:rsidRPr="00240A77" w:rsidRDefault="003450A1" w:rsidP="0058161A">
            <w:pPr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duplica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A77">
              <w:rPr>
                <w:rFonts w:ascii="Times New Roman" w:eastAsia="Times New Roman" w:hAnsi="Times New Roman" w:cs="Times New Roman"/>
              </w:rPr>
              <w:t>5’-TCC AGG CAC TTG ATG CTC TC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0A77">
              <w:rPr>
                <w:rFonts w:ascii="Times New Roman" w:eastAsia="Times New Roman" w:hAnsi="Times New Roman" w:cs="Times New Roman"/>
              </w:rPr>
              <w:t>5’-AAG CAA AGC TGC AAT CTG G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240A7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0A77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</w:tr>
      <w:tr w:rsidR="003450A1" w:rsidRPr="00DE3997" w:rsidTr="0058161A">
        <w:trPr>
          <w:trHeight w:val="258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6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TGT TGG GTC AGA GGG TCA 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TGC TCA TAC CTA TTT GCA AAA 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</w:tr>
      <w:tr w:rsidR="003450A1" w:rsidRPr="00DE3997" w:rsidTr="0058161A">
        <w:trPr>
          <w:trHeight w:val="97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7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GAT ATG TCA ACC TTA GGG CTG T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 xml:space="preserve">5'-AAC AAC AAA GGG ATA </w:t>
            </w:r>
            <w:proofErr w:type="spellStart"/>
            <w:r w:rsidRPr="00DE3997">
              <w:rPr>
                <w:rFonts w:ascii="Times New Roman" w:hAnsi="Times New Roman" w:cs="Times New Roman"/>
              </w:rPr>
              <w:t>ATA</w:t>
            </w:r>
            <w:proofErr w:type="spellEnd"/>
            <w:r w:rsidRPr="00DE3997">
              <w:rPr>
                <w:rFonts w:ascii="Times New Roman" w:hAnsi="Times New Roman" w:cs="Times New Roman"/>
              </w:rPr>
              <w:t xml:space="preserve"> CTT 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3450A1" w:rsidRPr="00DE3997" w:rsidTr="0058161A">
        <w:trPr>
          <w:trHeight w:val="208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8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 xml:space="preserve">5'-ACC TTC TGG </w:t>
            </w:r>
            <w:proofErr w:type="spellStart"/>
            <w:r w:rsidRPr="00DE3997">
              <w:rPr>
                <w:rFonts w:ascii="Times New Roman" w:hAnsi="Times New Roman" w:cs="Times New Roman"/>
              </w:rPr>
              <w:t>TGG</w:t>
            </w:r>
            <w:proofErr w:type="spellEnd"/>
            <w:r w:rsidRPr="00DE3997">
              <w:rPr>
                <w:rFonts w:ascii="Times New Roman" w:hAnsi="Times New Roman" w:cs="Times New Roman"/>
              </w:rPr>
              <w:t xml:space="preserve"> ATC ACA 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GCA CAG GCA GAT TCA AGA 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</w:tr>
      <w:tr w:rsidR="003450A1" w:rsidRPr="00DE3997" w:rsidTr="0058161A">
        <w:trPr>
          <w:trHeight w:val="217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extDirection w:val="btLr"/>
          </w:tcPr>
          <w:p w:rsidR="003450A1" w:rsidRPr="00DE3997" w:rsidRDefault="003450A1" w:rsidP="0058161A">
            <w:pPr>
              <w:ind w:left="113" w:right="113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GCA TGA CCC AAC AGA ATG AG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AAA TGA AGG CAG CCA TGC 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3450A1" w:rsidRPr="00DE3997" w:rsidTr="0058161A">
        <w:trPr>
          <w:trHeight w:val="244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extDirection w:val="btLr"/>
          </w:tcPr>
          <w:p w:rsidR="003450A1" w:rsidRPr="00DE3997" w:rsidRDefault="003450A1">
            <w:pPr>
              <w:ind w:left="113" w:right="113"/>
              <w:rPr>
                <w:rFonts w:ascii="Times New Roman" w:hAnsi="Times New Roman" w:cs="Times New Roman"/>
                <w:noProof/>
              </w:rPr>
              <w:pPrChange w:id="9" w:author="Kerry Pettigrew" w:date="2015-01-14T14:35:00Z">
                <w:pPr>
                  <w:ind w:left="113" w:right="113"/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TGG TGG TGT TTG TTA GTG CC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GCC CTC GTA TGG CAG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</w:tr>
      <w:tr w:rsidR="003450A1" w:rsidRPr="00DE3997" w:rsidTr="0058161A">
        <w:trPr>
          <w:trHeight w:val="194"/>
        </w:trPr>
        <w:tc>
          <w:tcPr>
            <w:tcW w:w="1668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50A1" w:rsidRPr="00240A77" w:rsidRDefault="003450A1" w:rsidP="0058161A">
            <w:pPr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i/>
                <w:noProof/>
              </w:rPr>
              <w:t>SEMA3A</w:t>
            </w:r>
            <w:r w:rsidRPr="00240A77">
              <w:rPr>
                <w:rFonts w:ascii="Times New Roman" w:hAnsi="Times New Roman" w:cs="Times New Roman"/>
                <w:b/>
                <w:noProof/>
              </w:rPr>
              <w:t xml:space="preserve"> duplica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240A77">
              <w:rPr>
                <w:rFonts w:ascii="Times New Roman" w:hAnsi="Times New Roman" w:cs="Times New Roman"/>
                <w:lang w:val="fr-FR"/>
              </w:rPr>
              <w:t>5'-GCT GGC CAC AAC ATT CAT T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240A77">
              <w:rPr>
                <w:rFonts w:ascii="Times New Roman" w:hAnsi="Times New Roman" w:cs="Times New Roman"/>
              </w:rPr>
              <w:t>5'-GGT TGC TCA CAT TGA ACT G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240A7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0A77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</w:tr>
      <w:tr w:rsidR="003450A1" w:rsidRPr="00DE3997" w:rsidTr="0058161A">
        <w:trPr>
          <w:trHeight w:val="231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3450A1" w:rsidRPr="00DE3997" w:rsidRDefault="003450A1">
            <w:pPr>
              <w:rPr>
                <w:rFonts w:ascii="Times New Roman" w:hAnsi="Times New Roman" w:cs="Times New Roman"/>
                <w:noProof/>
              </w:rPr>
              <w:pPrChange w:id="10" w:author="Kerry Pettigrew" w:date="2015-01-14T14:35:00Z">
                <w:pPr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AGC ATA TCC AGG ACC ACA TAA A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DE3997">
              <w:rPr>
                <w:rFonts w:ascii="Times New Roman" w:hAnsi="Times New Roman" w:cs="Times New Roman"/>
                <w:lang w:val="de-DE"/>
              </w:rPr>
              <w:t>5'-GGA AGC GGT GGA CTA GTA AAG TAT 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4</w:t>
            </w:r>
          </w:p>
        </w:tc>
      </w:tr>
      <w:tr w:rsidR="003450A1" w:rsidRPr="00DE3997" w:rsidTr="0058161A">
        <w:trPr>
          <w:trHeight w:val="217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3450A1" w:rsidRPr="00DE3997" w:rsidRDefault="003450A1">
            <w:pPr>
              <w:rPr>
                <w:rFonts w:ascii="Times New Roman" w:hAnsi="Times New Roman" w:cs="Times New Roman"/>
                <w:noProof/>
              </w:rPr>
              <w:pPrChange w:id="11" w:author="Kerry Pettigrew" w:date="2015-01-14T14:35:00Z">
                <w:pPr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TTT ATA TAG GCC ACG CAG AC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AGC TGT CCA TGT TCT GTT CTC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</w:tr>
      <w:tr w:rsidR="003450A1" w:rsidRPr="00DE3997" w:rsidTr="0058161A">
        <w:trPr>
          <w:trHeight w:val="97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3450A1" w:rsidRPr="00DE3997" w:rsidRDefault="003450A1">
            <w:pPr>
              <w:rPr>
                <w:rFonts w:ascii="Times New Roman" w:hAnsi="Times New Roman" w:cs="Times New Roman"/>
                <w:noProof/>
              </w:rPr>
              <w:pPrChange w:id="12" w:author="Kerry Pettigrew" w:date="2015-01-14T14:35:00Z">
                <w:pPr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CCT GCC GTG GAG TTA CAT 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TCA AGC ACA CCA TCC AGA 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</w:tr>
      <w:tr w:rsidR="003450A1" w:rsidRPr="00DE3997" w:rsidTr="0058161A">
        <w:trPr>
          <w:trHeight w:val="122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3450A1" w:rsidRPr="00DE3997" w:rsidRDefault="003450A1">
            <w:pPr>
              <w:rPr>
                <w:rFonts w:ascii="Times New Roman" w:hAnsi="Times New Roman" w:cs="Times New Roman"/>
                <w:noProof/>
              </w:rPr>
              <w:pPrChange w:id="13" w:author="Kerry Pettigrew" w:date="2015-01-14T14:35:00Z">
                <w:pPr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GCT CAC ATG CCA GAG ACA 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TCC CAG GTT GGT TGT TTC 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</w:tr>
      <w:tr w:rsidR="003450A1" w:rsidRPr="00240A77" w:rsidTr="0058161A">
        <w:trPr>
          <w:trHeight w:val="84"/>
        </w:trPr>
        <w:tc>
          <w:tcPr>
            <w:tcW w:w="1668" w:type="dxa"/>
            <w:vMerge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450A1" w:rsidRPr="00DE3997" w:rsidRDefault="003450A1">
            <w:pPr>
              <w:rPr>
                <w:rFonts w:ascii="Times New Roman" w:hAnsi="Times New Roman" w:cs="Times New Roman"/>
                <w:noProof/>
              </w:rPr>
              <w:pPrChange w:id="14" w:author="Kerry Pettigrew" w:date="2015-01-14T14:35:00Z">
                <w:pPr>
                  <w:jc w:val="center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3997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ACA GCT CCA CAT CAC CAA C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50A1" w:rsidRPr="00DE399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DE3997">
              <w:rPr>
                <w:rFonts w:ascii="Times New Roman" w:hAnsi="Times New Roman" w:cs="Times New Roman"/>
              </w:rPr>
              <w:t>5'-CCT TTG ACA GGC TGC ACA 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50A1" w:rsidRPr="00DE399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997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</w:tr>
      <w:tr w:rsidR="003450A1" w:rsidRPr="00240A77" w:rsidTr="0058161A">
        <w:trPr>
          <w:cantSplit/>
          <w:trHeight w:val="1134"/>
        </w:trPr>
        <w:tc>
          <w:tcPr>
            <w:tcW w:w="2802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3450A1" w:rsidRDefault="003450A1" w:rsidP="0058161A">
            <w:pPr>
              <w:rPr>
                <w:rFonts w:ascii="Times New Roman" w:hAnsi="Times New Roman" w:cs="Times New Roman"/>
                <w:b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Normal-copy</w:t>
            </w:r>
          </w:p>
          <w:p w:rsidR="003450A1" w:rsidRPr="00240A77" w:rsidRDefault="003450A1" w:rsidP="0058161A">
            <w:pPr>
              <w:rPr>
                <w:rFonts w:ascii="Times New Roman" w:hAnsi="Times New Roman" w:cs="Times New Roman"/>
                <w:noProof/>
              </w:rPr>
            </w:pPr>
            <w:r w:rsidRPr="00240A77">
              <w:rPr>
                <w:rFonts w:ascii="Times New Roman" w:hAnsi="Times New Roman" w:cs="Times New Roman"/>
                <w:b/>
                <w:noProof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240A77">
              <w:rPr>
                <w:rFonts w:ascii="Times New Roman" w:hAnsi="Times New Roman" w:cs="Times New Roman"/>
              </w:rPr>
              <w:t xml:space="preserve">5’- </w:t>
            </w:r>
            <w:r w:rsidRPr="00240A77">
              <w:rPr>
                <w:rFonts w:ascii="Times New Roman" w:hAnsi="Times New Roman" w:cs="Times New Roman"/>
                <w:caps/>
              </w:rPr>
              <w:t xml:space="preserve">aaa tgc </w:t>
            </w:r>
            <w:proofErr w:type="spellStart"/>
            <w:r w:rsidRPr="00240A77">
              <w:rPr>
                <w:rFonts w:ascii="Times New Roman" w:hAnsi="Times New Roman" w:cs="Times New Roman"/>
                <w:caps/>
              </w:rPr>
              <w:t>tgc</w:t>
            </w:r>
            <w:proofErr w:type="spellEnd"/>
            <w:r w:rsidRPr="00240A77">
              <w:rPr>
                <w:rFonts w:ascii="Times New Roman" w:hAnsi="Times New Roman" w:cs="Times New Roman"/>
                <w:caps/>
              </w:rPr>
              <w:t xml:space="preserve"> aca gaa tcc tt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450A1" w:rsidRPr="00240A77" w:rsidRDefault="003450A1" w:rsidP="0058161A">
            <w:pPr>
              <w:jc w:val="center"/>
              <w:rPr>
                <w:rFonts w:ascii="Times New Roman" w:hAnsi="Times New Roman" w:cs="Times New Roman"/>
              </w:rPr>
            </w:pPr>
            <w:r w:rsidRPr="00240A77">
              <w:rPr>
                <w:rFonts w:ascii="Times New Roman" w:hAnsi="Times New Roman" w:cs="Times New Roman"/>
              </w:rPr>
              <w:t>5’-</w:t>
            </w:r>
            <w:r w:rsidRPr="00240A77">
              <w:rPr>
                <w:rFonts w:ascii="Times New Roman" w:hAnsi="Times New Roman" w:cs="Times New Roman"/>
                <w:caps/>
              </w:rPr>
              <w:t>gaa aag cat ggt cgc ctg 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3450A1" w:rsidRPr="00240A77" w:rsidRDefault="003450A1" w:rsidP="0058161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0A77">
              <w:rPr>
                <w:rFonts w:ascii="Times New Roman" w:hAnsi="Times New Roman" w:cs="Times New Roman"/>
                <w:noProof/>
                <w:sz w:val="22"/>
                <w:szCs w:val="22"/>
              </w:rPr>
              <w:t>44</w:t>
            </w:r>
          </w:p>
        </w:tc>
      </w:tr>
    </w:tbl>
    <w:p w:rsidR="003450A1" w:rsidRDefault="003450A1" w:rsidP="003450A1">
      <w:pPr>
        <w:spacing w:line="480" w:lineRule="auto"/>
        <w:rPr>
          <w:rFonts w:ascii="Times New Roman" w:hAnsi="Times New Roman" w:cs="Times New Roman"/>
          <w:b/>
        </w:rPr>
      </w:pPr>
    </w:p>
    <w:p w:rsidR="0054696F" w:rsidRDefault="0054696F"/>
    <w:sectPr w:rsidR="0054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0A1"/>
    <w:rsid w:val="000325C3"/>
    <w:rsid w:val="00035CF8"/>
    <w:rsid w:val="00036878"/>
    <w:rsid w:val="0005671E"/>
    <w:rsid w:val="00082363"/>
    <w:rsid w:val="00086981"/>
    <w:rsid w:val="000874EE"/>
    <w:rsid w:val="00093A06"/>
    <w:rsid w:val="000A3ACC"/>
    <w:rsid w:val="000A5122"/>
    <w:rsid w:val="000B5454"/>
    <w:rsid w:val="000C1B52"/>
    <w:rsid w:val="000D0367"/>
    <w:rsid w:val="000D7EAC"/>
    <w:rsid w:val="000E1EAD"/>
    <w:rsid w:val="000E2D86"/>
    <w:rsid w:val="00101CDA"/>
    <w:rsid w:val="00106998"/>
    <w:rsid w:val="0011713C"/>
    <w:rsid w:val="00132091"/>
    <w:rsid w:val="00135875"/>
    <w:rsid w:val="00142A9B"/>
    <w:rsid w:val="00152C83"/>
    <w:rsid w:val="0016790C"/>
    <w:rsid w:val="00171D16"/>
    <w:rsid w:val="001A56DB"/>
    <w:rsid w:val="001A5A25"/>
    <w:rsid w:val="001B7C59"/>
    <w:rsid w:val="001C1014"/>
    <w:rsid w:val="001E345D"/>
    <w:rsid w:val="001E4410"/>
    <w:rsid w:val="001F75D6"/>
    <w:rsid w:val="00205482"/>
    <w:rsid w:val="00206211"/>
    <w:rsid w:val="0021553A"/>
    <w:rsid w:val="00217C5B"/>
    <w:rsid w:val="002320A2"/>
    <w:rsid w:val="0023222F"/>
    <w:rsid w:val="00242D1A"/>
    <w:rsid w:val="00252429"/>
    <w:rsid w:val="002568A2"/>
    <w:rsid w:val="00267EA3"/>
    <w:rsid w:val="0028040C"/>
    <w:rsid w:val="00283202"/>
    <w:rsid w:val="002855CD"/>
    <w:rsid w:val="002A28B2"/>
    <w:rsid w:val="002A7323"/>
    <w:rsid w:val="002B1E2E"/>
    <w:rsid w:val="002B55C8"/>
    <w:rsid w:val="002C1DE4"/>
    <w:rsid w:val="002D0F9A"/>
    <w:rsid w:val="002D19E0"/>
    <w:rsid w:val="002F5A0F"/>
    <w:rsid w:val="00303F11"/>
    <w:rsid w:val="00313377"/>
    <w:rsid w:val="00314B7B"/>
    <w:rsid w:val="00323FA1"/>
    <w:rsid w:val="00336298"/>
    <w:rsid w:val="00343575"/>
    <w:rsid w:val="003450A1"/>
    <w:rsid w:val="00347B89"/>
    <w:rsid w:val="00351717"/>
    <w:rsid w:val="003574CE"/>
    <w:rsid w:val="00371390"/>
    <w:rsid w:val="00377446"/>
    <w:rsid w:val="00377866"/>
    <w:rsid w:val="00383988"/>
    <w:rsid w:val="00385A1F"/>
    <w:rsid w:val="003903BA"/>
    <w:rsid w:val="003A0DE0"/>
    <w:rsid w:val="003B1AC7"/>
    <w:rsid w:val="003D30B4"/>
    <w:rsid w:val="003D7F0E"/>
    <w:rsid w:val="003F2668"/>
    <w:rsid w:val="003F7CA3"/>
    <w:rsid w:val="00400059"/>
    <w:rsid w:val="00401CF2"/>
    <w:rsid w:val="00402DCB"/>
    <w:rsid w:val="0040758B"/>
    <w:rsid w:val="00420647"/>
    <w:rsid w:val="004211E5"/>
    <w:rsid w:val="00427416"/>
    <w:rsid w:val="0043093A"/>
    <w:rsid w:val="0045097C"/>
    <w:rsid w:val="00465E0E"/>
    <w:rsid w:val="004667C0"/>
    <w:rsid w:val="004720B5"/>
    <w:rsid w:val="00474103"/>
    <w:rsid w:val="00481E6C"/>
    <w:rsid w:val="00491AE1"/>
    <w:rsid w:val="0049616B"/>
    <w:rsid w:val="00496AE1"/>
    <w:rsid w:val="004A3185"/>
    <w:rsid w:val="004A33E1"/>
    <w:rsid w:val="004A4EE1"/>
    <w:rsid w:val="004A7D8C"/>
    <w:rsid w:val="004B63B2"/>
    <w:rsid w:val="004D250C"/>
    <w:rsid w:val="004F2020"/>
    <w:rsid w:val="005317E9"/>
    <w:rsid w:val="0054090C"/>
    <w:rsid w:val="0054696F"/>
    <w:rsid w:val="00547DC0"/>
    <w:rsid w:val="00550F5F"/>
    <w:rsid w:val="00555744"/>
    <w:rsid w:val="00563C7C"/>
    <w:rsid w:val="0057428E"/>
    <w:rsid w:val="00582A47"/>
    <w:rsid w:val="00590480"/>
    <w:rsid w:val="00596401"/>
    <w:rsid w:val="005965A7"/>
    <w:rsid w:val="005D0E1B"/>
    <w:rsid w:val="005D29E9"/>
    <w:rsid w:val="005F7479"/>
    <w:rsid w:val="006013FA"/>
    <w:rsid w:val="00614432"/>
    <w:rsid w:val="00614B6D"/>
    <w:rsid w:val="00654FE3"/>
    <w:rsid w:val="0065605E"/>
    <w:rsid w:val="00670BBC"/>
    <w:rsid w:val="00673C27"/>
    <w:rsid w:val="00686987"/>
    <w:rsid w:val="006C6992"/>
    <w:rsid w:val="006D0158"/>
    <w:rsid w:val="006D5255"/>
    <w:rsid w:val="006E1D28"/>
    <w:rsid w:val="006E2B2C"/>
    <w:rsid w:val="007016D5"/>
    <w:rsid w:val="00711835"/>
    <w:rsid w:val="0073224B"/>
    <w:rsid w:val="00740C4A"/>
    <w:rsid w:val="00746260"/>
    <w:rsid w:val="0074728F"/>
    <w:rsid w:val="007472FF"/>
    <w:rsid w:val="00760FB6"/>
    <w:rsid w:val="00762193"/>
    <w:rsid w:val="007638EC"/>
    <w:rsid w:val="007670BB"/>
    <w:rsid w:val="00771D3F"/>
    <w:rsid w:val="007739B8"/>
    <w:rsid w:val="007757B2"/>
    <w:rsid w:val="007816FF"/>
    <w:rsid w:val="00792569"/>
    <w:rsid w:val="00797C94"/>
    <w:rsid w:val="007A632A"/>
    <w:rsid w:val="007C57B2"/>
    <w:rsid w:val="007D23EE"/>
    <w:rsid w:val="007E3BF0"/>
    <w:rsid w:val="007F0C67"/>
    <w:rsid w:val="007F368B"/>
    <w:rsid w:val="007F389A"/>
    <w:rsid w:val="00806275"/>
    <w:rsid w:val="00826E30"/>
    <w:rsid w:val="00831EA2"/>
    <w:rsid w:val="00843DCA"/>
    <w:rsid w:val="00847279"/>
    <w:rsid w:val="008539FB"/>
    <w:rsid w:val="008608B3"/>
    <w:rsid w:val="0087343B"/>
    <w:rsid w:val="00874F76"/>
    <w:rsid w:val="00875C2C"/>
    <w:rsid w:val="00890D0C"/>
    <w:rsid w:val="0089658D"/>
    <w:rsid w:val="008A08AA"/>
    <w:rsid w:val="008A47ED"/>
    <w:rsid w:val="008C1E1A"/>
    <w:rsid w:val="008F065E"/>
    <w:rsid w:val="008F125D"/>
    <w:rsid w:val="008F3726"/>
    <w:rsid w:val="008F3A9F"/>
    <w:rsid w:val="008F4CCF"/>
    <w:rsid w:val="00916FE6"/>
    <w:rsid w:val="00922691"/>
    <w:rsid w:val="00942473"/>
    <w:rsid w:val="00953239"/>
    <w:rsid w:val="00957B3E"/>
    <w:rsid w:val="00977A8C"/>
    <w:rsid w:val="009800FC"/>
    <w:rsid w:val="009806F6"/>
    <w:rsid w:val="009841D1"/>
    <w:rsid w:val="00987B32"/>
    <w:rsid w:val="0099157E"/>
    <w:rsid w:val="009B60A9"/>
    <w:rsid w:val="009C03F6"/>
    <w:rsid w:val="009D306E"/>
    <w:rsid w:val="009D339A"/>
    <w:rsid w:val="009E415A"/>
    <w:rsid w:val="009E7569"/>
    <w:rsid w:val="009F6670"/>
    <w:rsid w:val="009F75D3"/>
    <w:rsid w:val="00A03802"/>
    <w:rsid w:val="00A259F6"/>
    <w:rsid w:val="00A36392"/>
    <w:rsid w:val="00A561F3"/>
    <w:rsid w:val="00A5682C"/>
    <w:rsid w:val="00A57C04"/>
    <w:rsid w:val="00A71787"/>
    <w:rsid w:val="00A74E75"/>
    <w:rsid w:val="00A808A2"/>
    <w:rsid w:val="00A82659"/>
    <w:rsid w:val="00A920EA"/>
    <w:rsid w:val="00A93D83"/>
    <w:rsid w:val="00A94EF1"/>
    <w:rsid w:val="00A95C92"/>
    <w:rsid w:val="00AA602A"/>
    <w:rsid w:val="00AB3083"/>
    <w:rsid w:val="00AB42E7"/>
    <w:rsid w:val="00AB5E6C"/>
    <w:rsid w:val="00AD7A01"/>
    <w:rsid w:val="00AE3B86"/>
    <w:rsid w:val="00B1221C"/>
    <w:rsid w:val="00B20B3F"/>
    <w:rsid w:val="00B23A9B"/>
    <w:rsid w:val="00B30D3C"/>
    <w:rsid w:val="00B328C2"/>
    <w:rsid w:val="00B427D2"/>
    <w:rsid w:val="00B43FFF"/>
    <w:rsid w:val="00B47FB9"/>
    <w:rsid w:val="00B51F05"/>
    <w:rsid w:val="00B6567D"/>
    <w:rsid w:val="00B71090"/>
    <w:rsid w:val="00B719C3"/>
    <w:rsid w:val="00B762FC"/>
    <w:rsid w:val="00B77ECC"/>
    <w:rsid w:val="00B83647"/>
    <w:rsid w:val="00B85A81"/>
    <w:rsid w:val="00BA2A14"/>
    <w:rsid w:val="00BA521A"/>
    <w:rsid w:val="00BA54EF"/>
    <w:rsid w:val="00BD28F0"/>
    <w:rsid w:val="00BE346A"/>
    <w:rsid w:val="00BE561E"/>
    <w:rsid w:val="00BF23EF"/>
    <w:rsid w:val="00BF2D43"/>
    <w:rsid w:val="00C01C5C"/>
    <w:rsid w:val="00C06ECF"/>
    <w:rsid w:val="00C074EC"/>
    <w:rsid w:val="00C23F29"/>
    <w:rsid w:val="00C26B20"/>
    <w:rsid w:val="00C26BC2"/>
    <w:rsid w:val="00C27318"/>
    <w:rsid w:val="00C34FE2"/>
    <w:rsid w:val="00C350C3"/>
    <w:rsid w:val="00C40A6A"/>
    <w:rsid w:val="00C42418"/>
    <w:rsid w:val="00C42FBF"/>
    <w:rsid w:val="00C45274"/>
    <w:rsid w:val="00C519EF"/>
    <w:rsid w:val="00C60264"/>
    <w:rsid w:val="00C603B7"/>
    <w:rsid w:val="00C94C79"/>
    <w:rsid w:val="00C9619E"/>
    <w:rsid w:val="00C97E7B"/>
    <w:rsid w:val="00CA70AD"/>
    <w:rsid w:val="00CA7B29"/>
    <w:rsid w:val="00CC04A4"/>
    <w:rsid w:val="00CD0CA7"/>
    <w:rsid w:val="00CD54BD"/>
    <w:rsid w:val="00CD6075"/>
    <w:rsid w:val="00CE450D"/>
    <w:rsid w:val="00CF3D84"/>
    <w:rsid w:val="00CF7A26"/>
    <w:rsid w:val="00D006D7"/>
    <w:rsid w:val="00D15B44"/>
    <w:rsid w:val="00D160D8"/>
    <w:rsid w:val="00D16A2B"/>
    <w:rsid w:val="00D2780E"/>
    <w:rsid w:val="00D5208C"/>
    <w:rsid w:val="00D6224E"/>
    <w:rsid w:val="00D6413A"/>
    <w:rsid w:val="00D6477F"/>
    <w:rsid w:val="00D64BF6"/>
    <w:rsid w:val="00D74A29"/>
    <w:rsid w:val="00D8509A"/>
    <w:rsid w:val="00D96826"/>
    <w:rsid w:val="00DD664C"/>
    <w:rsid w:val="00DE2932"/>
    <w:rsid w:val="00DE780C"/>
    <w:rsid w:val="00DF1312"/>
    <w:rsid w:val="00DF6E76"/>
    <w:rsid w:val="00E124F2"/>
    <w:rsid w:val="00E15E9B"/>
    <w:rsid w:val="00E40BF4"/>
    <w:rsid w:val="00E41AFE"/>
    <w:rsid w:val="00E446BF"/>
    <w:rsid w:val="00E44D1E"/>
    <w:rsid w:val="00E54E92"/>
    <w:rsid w:val="00E6004A"/>
    <w:rsid w:val="00E61791"/>
    <w:rsid w:val="00E6261F"/>
    <w:rsid w:val="00E628B9"/>
    <w:rsid w:val="00E67777"/>
    <w:rsid w:val="00E71920"/>
    <w:rsid w:val="00E81BFA"/>
    <w:rsid w:val="00E8679E"/>
    <w:rsid w:val="00E95E0A"/>
    <w:rsid w:val="00EA2ACB"/>
    <w:rsid w:val="00EA3EB4"/>
    <w:rsid w:val="00EB592C"/>
    <w:rsid w:val="00EC6B9B"/>
    <w:rsid w:val="00F120D5"/>
    <w:rsid w:val="00F16A5B"/>
    <w:rsid w:val="00F258B2"/>
    <w:rsid w:val="00F31CF1"/>
    <w:rsid w:val="00F34728"/>
    <w:rsid w:val="00F42546"/>
    <w:rsid w:val="00F431E8"/>
    <w:rsid w:val="00F47C62"/>
    <w:rsid w:val="00F51408"/>
    <w:rsid w:val="00F66E89"/>
    <w:rsid w:val="00F70008"/>
    <w:rsid w:val="00F863F2"/>
    <w:rsid w:val="00F87557"/>
    <w:rsid w:val="00F941AB"/>
    <w:rsid w:val="00F94D6B"/>
    <w:rsid w:val="00F94F13"/>
    <w:rsid w:val="00FA17F7"/>
    <w:rsid w:val="00FA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0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0A1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0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0A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ettigrew</dc:creator>
  <cp:lastModifiedBy>Sylvia</cp:lastModifiedBy>
  <cp:revision>3</cp:revision>
  <dcterms:created xsi:type="dcterms:W3CDTF">2015-07-22T20:00:00Z</dcterms:created>
  <dcterms:modified xsi:type="dcterms:W3CDTF">2015-07-25T07:52:00Z</dcterms:modified>
</cp:coreProperties>
</file>